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459990</wp:posOffset>
                </wp:positionH>
                <wp:positionV relativeFrom="paragraph">
                  <wp:posOffset>2771140</wp:posOffset>
                </wp:positionV>
                <wp:extent cx="1433830" cy="293370"/>
                <wp:effectExtent l="5080" t="5080" r="5715" b="1651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ssign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3.7pt;margin-top:218.2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ssign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623435</wp:posOffset>
                </wp:positionV>
                <wp:extent cx="635" cy="32004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64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27305" distR="27305" simplePos="0" locked="0" layoutInCell="0" allowOverlap="1" relativeHeight="20">
                <wp:simplePos x="0" y="0"/>
                <wp:positionH relativeFrom="column">
                  <wp:posOffset>3219450</wp:posOffset>
                </wp:positionH>
                <wp:positionV relativeFrom="paragraph">
                  <wp:posOffset>1339850</wp:posOffset>
                </wp:positionV>
                <wp:extent cx="19050" cy="141224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3.5pt;margin-top:105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372485</wp:posOffset>
                </wp:positionH>
                <wp:positionV relativeFrom="paragraph">
                  <wp:posOffset>1922780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5.55pt;margin-top:151.4pt;width:51.7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559050</wp:posOffset>
                </wp:positionH>
                <wp:positionV relativeFrom="paragraph">
                  <wp:posOffset>1737995</wp:posOffset>
                </wp:positionV>
                <wp:extent cx="118300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296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201.5pt;margin-top:136.85pt;width:93.1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Appelbaum et al. 2018 Adaptation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26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26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976370</wp:posOffset>
                </wp:positionH>
                <wp:positionV relativeFrom="paragraph">
                  <wp:posOffset>1399540</wp:posOffset>
                </wp:positionV>
                <wp:extent cx="2476500" cy="137160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1371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total n= 86) becaus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meet inclusion criteria (n= 7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fused to participate (n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10) removed after baseline because deemed not to meet inclusion criteria after first assessment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108pt;mso-wrap-distance-left:9.05pt;mso-wrap-distance-right:9.05pt;mso-wrap-distance-top:0pt;mso-wrap-distance-bottom:0pt;margin-top:110.2pt;mso-position-vertical-relative:text;margin-left:313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total n= 86) because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meet inclusion criteria (n= 7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fused to participate (n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10) removed after baseline because deemed not to meet inclusion criteria after first assess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zed (n= 8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) Reasons: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zed (n= 8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) Reasons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 0) Reasons: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participation (n= 0) Reasons: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 0) Reasons: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participation (n= 0) Reasons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114300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143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igned to TRACK intervention (n= 8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TRACK intervention (n= 8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TRACK intervention (n= 5) Reasons: moved outside of state, could not locate, refused to participate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90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igned to TRACK intervention (n= 8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TRACK intervention (n= 8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TRACK intervention (n= 5) Reasons: moved outside of state, could not locate, refused to participa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 0) Reasons: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participation (n= 0) Reasons: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 0) Reasons: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participation (n= 0) Reasons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1086485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0864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igned to Wait-list Control group (n= 9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Wait-List intervention (n= 3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Wait-List intervention (n= 52) Reasons: unable to attend, not interested at that point in time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5.55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igned to Wait-list Control group (n= 9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Wait-List intervention (n= 3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Wait-List intervention (n= 52) Reasons: unable to attend, not interested at that point in tim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zed (n= 91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) Reasons: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zed (n= 91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) Reasons: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6T17:45:00Z</dcterms:created>
  <dc:creator>Mary and Tim</dc:creator>
  <dc:description/>
  <cp:keywords/>
  <dc:language>en-US</dc:language>
  <cp:lastModifiedBy>Marya T Schulte</cp:lastModifiedBy>
  <dcterms:modified xsi:type="dcterms:W3CDTF">2019-06-26T17:46:00Z</dcterms:modified>
  <cp:revision>3</cp:revision>
  <dc:subject/>
  <dc:title/>
</cp:coreProperties>
</file>